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del w:id="0" w:author="西田 生郎" w:date="2014-08-02T09:06:00Z">
        <w:r>
          <w:rPr>
            <w:b/>
          </w:rPr>
          <w:delText>.</w:delText>
        </w:r>
      </w:del>
      <w:r>
        <w:rPr>
          <w:b/>
          <w:i/>
        </w:rPr>
        <w:t xml:space="preserve"> </w:t>
      </w:r>
      <w:r>
        <w:rPr>
          <w:i/>
        </w:rPr>
        <w:t>F</w:t>
      </w:r>
      <w:r>
        <w:rPr>
          <w:vertAlign w:val="subscript"/>
        </w:rPr>
        <w:t>ST</w:t>
      </w:r>
      <w:r>
        <w:rPr/>
        <w:t xml:space="preserve"> values for pairwise comparisons among populations of </w:t>
      </w:r>
      <w:r>
        <w:rPr>
          <w:i/>
        </w:rPr>
        <w:t>Drimys winteri.</w:t>
      </w:r>
      <w:r>
        <w:rPr/>
        <w:t xml:space="preserve"> Above diagonal are estimates from AFLP data, below diagonal from microsatellite data. Significance after Bonferroni correction (P &lt; 0.05/45) is shown by asterisks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105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>
        <w:trPr>
          <w:trHeight w:val="319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7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5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5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9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1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09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1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71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2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55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5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05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0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9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8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1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5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26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5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5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7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45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8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19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4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12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3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374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5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5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1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54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62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7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4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6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4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7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9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226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40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061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1*</w:t>
            </w:r>
          </w:p>
        </w:tc>
      </w:tr>
      <w:tr>
        <w:trPr>
          <w:trHeight w:val="319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3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9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6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8*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0.130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12" w:right="1412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character" w:styleId="Style15">
    <w:name w:val="吹き出し (文字)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04:49:00Z</dcterms:created>
  <dc:creator>Pato</dc:creator>
  <dc:description/>
  <cp:keywords/>
  <dc:language>en-US</dc:language>
  <cp:lastModifiedBy>西田 生郎</cp:lastModifiedBy>
  <dcterms:modified xsi:type="dcterms:W3CDTF">2014-08-02T00:06:00Z</dcterms:modified>
  <cp:revision>6</cp:revision>
  <dc:subject/>
  <dc:title/>
</cp:coreProperties>
</file>